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06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575"/>
        <w:gridCol w:w="2575"/>
        <w:gridCol w:w="2575"/>
      </w:tblGrid>
      <w:tr w:rsidR="00BF0359" w:rsidRPr="00AF713D" w14:paraId="134CAB2F" w14:textId="77777777" w:rsidTr="00094BA9">
        <w:trPr>
          <w:trHeight w:val="1014"/>
        </w:trPr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71CB0603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14B28C51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N of Samples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20BDB035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 xml:space="preserve">ICAM1 </w:t>
            </w:r>
            <w:r w:rsidRPr="00346A7E">
              <w:rPr>
                <w:rFonts w:ascii="Times New Roman" w:hAnsi="Times New Roman" w:cs="Times New Roman"/>
                <w:szCs w:val="21"/>
              </w:rPr>
              <w:t>intensity score</w:t>
            </w:r>
          </w:p>
          <w:p w14:paraId="281D9E3F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(Mean±SEM)</w:t>
            </w:r>
          </w:p>
        </w:tc>
      </w:tr>
      <w:tr w:rsidR="00BF0359" w:rsidRPr="00AF713D" w14:paraId="36D00B1E" w14:textId="77777777" w:rsidTr="00094BA9">
        <w:trPr>
          <w:trHeight w:val="514"/>
        </w:trPr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7F4FEACF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-/-/-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37F00501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0DFCD04E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117.4±7.318</w:t>
            </w:r>
          </w:p>
        </w:tc>
      </w:tr>
      <w:tr w:rsidR="00BF0359" w:rsidRPr="00AF713D" w14:paraId="7A98AF44" w14:textId="77777777" w:rsidTr="00094BA9">
        <w:trPr>
          <w:trHeight w:val="514"/>
        </w:trPr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6473C03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+/-/+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5D62F2E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4DCEDBA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19±1.549</w:t>
            </w:r>
          </w:p>
        </w:tc>
      </w:tr>
      <w:tr w:rsidR="00BF0359" w:rsidRPr="00AF713D" w14:paraId="56FC2F40" w14:textId="77777777" w:rsidTr="00094BA9">
        <w:trPr>
          <w:trHeight w:val="514"/>
        </w:trPr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E88B478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-/+/+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D8047AB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D4A506C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25.67±1.856</w:t>
            </w:r>
          </w:p>
        </w:tc>
      </w:tr>
      <w:tr w:rsidR="00BF0359" w:rsidRPr="00AF713D" w14:paraId="3360C1A3" w14:textId="77777777" w:rsidTr="00094BA9">
        <w:trPr>
          <w:trHeight w:val="514"/>
        </w:trPr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3AD995F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-/-/+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5E1934C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9DCB6E1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31.33±1.764</w:t>
            </w:r>
          </w:p>
        </w:tc>
      </w:tr>
      <w:tr w:rsidR="00BF0359" w:rsidRPr="00AF713D" w14:paraId="52D2F274" w14:textId="77777777" w:rsidTr="00094BA9">
        <w:trPr>
          <w:trHeight w:val="498"/>
        </w:trPr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1F15346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+/-/-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2145BBA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20FCA5C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41.29±5.715</w:t>
            </w:r>
          </w:p>
        </w:tc>
      </w:tr>
      <w:tr w:rsidR="00BF0359" w:rsidRPr="00AF713D" w14:paraId="37E67CC8" w14:textId="77777777" w:rsidTr="00094BA9">
        <w:trPr>
          <w:trHeight w:val="514"/>
        </w:trPr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1AC2D7A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+/+/-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55952EC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ECF0B05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47.67±5.088</w:t>
            </w:r>
          </w:p>
        </w:tc>
      </w:tr>
      <w:tr w:rsidR="00BF0359" w:rsidRPr="00AF713D" w14:paraId="12499297" w14:textId="77777777" w:rsidTr="00094BA9">
        <w:trPr>
          <w:trHeight w:val="530"/>
        </w:trPr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204DE6D1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+/+/+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679C9174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7C84EB73" w14:textId="77777777" w:rsidR="00BF0359" w:rsidRPr="00AF713D" w:rsidRDefault="00BF0359" w:rsidP="00094B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713D">
              <w:rPr>
                <w:rFonts w:ascii="Times New Roman" w:hAnsi="Times New Roman" w:cs="Times New Roman"/>
                <w:szCs w:val="21"/>
              </w:rPr>
              <w:t>54±6.88</w:t>
            </w:r>
          </w:p>
        </w:tc>
      </w:tr>
    </w:tbl>
    <w:p w14:paraId="3FEB2EF4" w14:textId="0C1D5B0C" w:rsidR="00594702" w:rsidRDefault="00594702"/>
    <w:p w14:paraId="5D3AA144" w14:textId="2D49999A" w:rsidR="00BF0359" w:rsidRDefault="00BF0359"/>
    <w:p w14:paraId="7B9671FF" w14:textId="55A047A9" w:rsidR="00BF0359" w:rsidRDefault="00BF0359"/>
    <w:p w14:paraId="00E9FA56" w14:textId="2B3563D9" w:rsidR="00BF0359" w:rsidRDefault="00BF0359"/>
    <w:p w14:paraId="3A4454EC" w14:textId="6A7AC5F3" w:rsidR="00BF0359" w:rsidRDefault="00BF0359"/>
    <w:p w14:paraId="0308E621" w14:textId="07713438" w:rsidR="00BF0359" w:rsidRDefault="00BF0359"/>
    <w:p w14:paraId="1CECEC9D" w14:textId="483E0A35" w:rsidR="00BF0359" w:rsidRDefault="00BF0359"/>
    <w:p w14:paraId="0F1A7347" w14:textId="04C528B0" w:rsidR="00BF0359" w:rsidRDefault="00BF0359"/>
    <w:p w14:paraId="1AB69CC4" w14:textId="6AA8C0D9" w:rsidR="00BF0359" w:rsidRDefault="00BF0359"/>
    <w:p w14:paraId="66FB4721" w14:textId="50E4B852" w:rsidR="00BF0359" w:rsidRDefault="00BF0359"/>
    <w:p w14:paraId="717FFAE0" w14:textId="55C86274" w:rsidR="00BF0359" w:rsidRDefault="00BF0359"/>
    <w:p w14:paraId="0375D862" w14:textId="5AFACBB7" w:rsidR="00BF0359" w:rsidRDefault="00BF0359"/>
    <w:p w14:paraId="62661A73" w14:textId="021187FF" w:rsidR="00BF0359" w:rsidRDefault="00BF0359"/>
    <w:p w14:paraId="759AE96C" w14:textId="52F9BF62" w:rsidR="00BF0359" w:rsidRDefault="00BF0359"/>
    <w:p w14:paraId="522FF9C7" w14:textId="158E25B5" w:rsidR="00BF0359" w:rsidRDefault="00BF0359"/>
    <w:p w14:paraId="09493F23" w14:textId="5A07E5E6" w:rsidR="00BF0359" w:rsidRDefault="00BF0359"/>
    <w:p w14:paraId="7C0B8DA1" w14:textId="62455AF6" w:rsidR="00BF0359" w:rsidRDefault="00BF0359"/>
    <w:p w14:paraId="19BF8AC7" w14:textId="3FC846FD" w:rsidR="00BF0359" w:rsidRDefault="00BF0359">
      <w:r w:rsidRPr="0091631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1631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16317">
        <w:rPr>
          <w:rFonts w:ascii="Times New Roman" w:hAnsi="Times New Roman" w:cs="Times New Roman"/>
          <w:sz w:val="24"/>
          <w:szCs w:val="24"/>
        </w:rPr>
        <w:t xml:space="preserve"> </w:t>
      </w:r>
      <w:r w:rsidR="00AC364A" w:rsidRPr="00AC364A">
        <w:rPr>
          <w:rFonts w:ascii="Times New Roman" w:hAnsi="Times New Roman" w:cs="Times New Roman"/>
          <w:sz w:val="24"/>
          <w:szCs w:val="24"/>
        </w:rPr>
        <w:t>The constituent ratio of different ICAM1 expression levels under different clinicopathologic variables in 90 TNBC patients and 85 non-TNBC patients</w:t>
      </w:r>
      <w:r w:rsidRPr="00980531">
        <w:rPr>
          <w:rFonts w:ascii="Times New Roman" w:hAnsi="Times New Roman" w:cs="Times New Roman"/>
          <w:sz w:val="24"/>
          <w:szCs w:val="24"/>
        </w:rPr>
        <w:t>.</w:t>
      </w:r>
    </w:p>
    <w:sectPr w:rsidR="00BF0359" w:rsidSect="008D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6D316" w14:textId="77777777" w:rsidR="008B49C7" w:rsidRDefault="008B49C7" w:rsidP="00BF0359">
      <w:r>
        <w:separator/>
      </w:r>
    </w:p>
  </w:endnote>
  <w:endnote w:type="continuationSeparator" w:id="0">
    <w:p w14:paraId="25FB134B" w14:textId="77777777" w:rsidR="008B49C7" w:rsidRDefault="008B49C7" w:rsidP="00BF0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6DC6C" w14:textId="77777777" w:rsidR="008B49C7" w:rsidRDefault="008B49C7" w:rsidP="00BF0359">
      <w:r>
        <w:separator/>
      </w:r>
    </w:p>
  </w:footnote>
  <w:footnote w:type="continuationSeparator" w:id="0">
    <w:p w14:paraId="567E0384" w14:textId="77777777" w:rsidR="008B49C7" w:rsidRDefault="008B49C7" w:rsidP="00BF0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73E0"/>
    <w:rsid w:val="00594702"/>
    <w:rsid w:val="007473E0"/>
    <w:rsid w:val="008B49C7"/>
    <w:rsid w:val="008D2C55"/>
    <w:rsid w:val="009A102D"/>
    <w:rsid w:val="00AC364A"/>
    <w:rsid w:val="00BF03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2A62A"/>
  <w15:chartTrackingRefBased/>
  <w15:docId w15:val="{182383A9-BDFA-482F-84DA-EBA3D23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35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364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3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</dc:creator>
  <cp:keywords/>
  <dc:description/>
  <cp:lastModifiedBy>601</cp:lastModifiedBy>
  <cp:revision>3</cp:revision>
  <dcterms:created xsi:type="dcterms:W3CDTF">2020-06-17T11:37:00Z</dcterms:created>
  <dcterms:modified xsi:type="dcterms:W3CDTF">2020-06-24T08:14:00Z</dcterms:modified>
</cp:coreProperties>
</file>